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8FA4" w14:textId="32E8D29E" w:rsidR="004D6587" w:rsidRPr="00F3376D" w:rsidRDefault="003D4E10" w:rsidP="004D6587">
      <w:pPr>
        <w:rPr>
          <w:lang w:val="en-US"/>
        </w:rPr>
      </w:pPr>
      <w:r w:rsidRPr="00F3376D">
        <w:rPr>
          <w:lang w:val="en-US"/>
        </w:rPr>
        <w:t>Supplementary material S1</w:t>
      </w:r>
      <w:r w:rsidR="004D6587" w:rsidRPr="00F3376D">
        <w:rPr>
          <w:lang w:val="en-US"/>
        </w:rPr>
        <w:t>.</w:t>
      </w:r>
    </w:p>
    <w:p w14:paraId="64032713" w14:textId="35DB7F56" w:rsidR="00FE0CB0" w:rsidRPr="00F3376D" w:rsidRDefault="00F3376D" w:rsidP="004D6587">
      <w:pPr>
        <w:rPr>
          <w:lang w:val="en-US"/>
        </w:rPr>
      </w:pPr>
      <w:bookmarkStart w:id="0" w:name="_Hlk68833079"/>
      <w:r w:rsidRPr="00F3376D">
        <w:rPr>
          <w:lang w:val="en-US"/>
        </w:rPr>
        <w:t>Painful and painless TMJs upon jaw movement and palpation according to ILAR categories</w:t>
      </w:r>
      <w:bookmarkEnd w:id="0"/>
    </w:p>
    <w:p w14:paraId="5FE0FF49" w14:textId="77777777" w:rsidR="0045090B" w:rsidRPr="00F3376D" w:rsidRDefault="0045090B" w:rsidP="0045090B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Style w:val="MediumList2-Accent1"/>
        <w:tblpPr w:leftFromText="180" w:rightFromText="180" w:vertAnchor="text" w:horzAnchor="margin" w:tblpY="25"/>
        <w:tblW w:w="4864" w:type="pct"/>
        <w:tblLayout w:type="fixed"/>
        <w:tblLook w:val="04A0" w:firstRow="1" w:lastRow="0" w:firstColumn="1" w:lastColumn="0" w:noHBand="0" w:noVBand="1"/>
      </w:tblPr>
      <w:tblGrid>
        <w:gridCol w:w="997"/>
        <w:gridCol w:w="1985"/>
        <w:gridCol w:w="1552"/>
        <w:gridCol w:w="1195"/>
        <w:gridCol w:w="1222"/>
        <w:gridCol w:w="1418"/>
        <w:gridCol w:w="1132"/>
        <w:gridCol w:w="1132"/>
        <w:gridCol w:w="1274"/>
        <w:gridCol w:w="1701"/>
      </w:tblGrid>
      <w:tr w:rsidR="00C76DA0" w:rsidRPr="00F3376D" w14:paraId="0EF0B603" w14:textId="77777777" w:rsidTr="00F33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6F7E6260" w14:textId="3874E7C6" w:rsidR="00AC1B30" w:rsidRPr="00C76DA0" w:rsidRDefault="00AC1B30" w:rsidP="002D2B95">
            <w:pPr>
              <w:jc w:val="left"/>
              <w:rPr>
                <w:rFonts w:eastAsiaTheme="minorEastAsia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n = patients</w:t>
            </w:r>
          </w:p>
        </w:tc>
        <w:tc>
          <w:tcPr>
            <w:tcW w:w="729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  <w:noWrap/>
          </w:tcPr>
          <w:p w14:paraId="78B4C3F0" w14:textId="7952907F" w:rsidR="00AC1B30" w:rsidRPr="00C76DA0" w:rsidRDefault="00AC1B30" w:rsidP="00E3761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JIA Category</w:t>
            </w:r>
          </w:p>
        </w:tc>
        <w:tc>
          <w:tcPr>
            <w:tcW w:w="570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49CDBF67" w14:textId="6189A29F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Painful TMJ Palpation</w:t>
            </w:r>
          </w:p>
          <w:p w14:paraId="7534BDF0" w14:textId="2AFAE930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Right</w:t>
            </w:r>
          </w:p>
        </w:tc>
        <w:tc>
          <w:tcPr>
            <w:tcW w:w="439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03679322" w14:textId="2AFCC391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MJ deformity</w:t>
            </w:r>
          </w:p>
          <w:p w14:paraId="3784250B" w14:textId="3E7D6BAC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Right</w:t>
            </w:r>
          </w:p>
        </w:tc>
        <w:tc>
          <w:tcPr>
            <w:tcW w:w="449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638DD87B" w14:textId="6C988504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Painful TMJ Moveme</w:t>
            </w:r>
            <w:r w:rsidR="00F3376D"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n</w:t>
            </w: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t</w:t>
            </w:r>
          </w:p>
          <w:p w14:paraId="53B6DD72" w14:textId="0A653BE3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Right</w:t>
            </w:r>
          </w:p>
        </w:tc>
        <w:tc>
          <w:tcPr>
            <w:tcW w:w="521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7B0943FA" w14:textId="77777777" w:rsidR="00AC1B30" w:rsidRPr="00C76DA0" w:rsidRDefault="00AC1B30" w:rsidP="003D4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MJ deformity</w:t>
            </w:r>
          </w:p>
          <w:p w14:paraId="049A4DE2" w14:textId="543B6A49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Right</w:t>
            </w:r>
          </w:p>
        </w:tc>
        <w:tc>
          <w:tcPr>
            <w:tcW w:w="416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2EAA9C7D" w14:textId="77777777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Painless TMJ</w:t>
            </w:r>
          </w:p>
          <w:p w14:paraId="62422287" w14:textId="77777777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Palpation</w:t>
            </w:r>
          </w:p>
          <w:p w14:paraId="1E337AF3" w14:textId="06694625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 Right</w:t>
            </w:r>
          </w:p>
        </w:tc>
        <w:tc>
          <w:tcPr>
            <w:tcW w:w="416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2D81BE24" w14:textId="77777777" w:rsidR="00AC1B30" w:rsidRPr="00C76DA0" w:rsidRDefault="00AC1B30" w:rsidP="003D4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MJ deformity</w:t>
            </w:r>
          </w:p>
          <w:p w14:paraId="03FA0EB8" w14:textId="0FB4A1D5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 Right</w:t>
            </w:r>
          </w:p>
        </w:tc>
        <w:tc>
          <w:tcPr>
            <w:tcW w:w="468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2B1366A9" w14:textId="77777777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Painless TMJ</w:t>
            </w:r>
          </w:p>
          <w:p w14:paraId="2256359E" w14:textId="77777777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vement</w:t>
            </w:r>
          </w:p>
          <w:p w14:paraId="6053A82B" w14:textId="67F99891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Right</w:t>
            </w:r>
          </w:p>
        </w:tc>
        <w:tc>
          <w:tcPr>
            <w:tcW w:w="625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65682957" w14:textId="77777777" w:rsidR="00AC1B30" w:rsidRPr="00C76DA0" w:rsidRDefault="00AC1B30" w:rsidP="003D4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MJ deformity</w:t>
            </w:r>
          </w:p>
          <w:p w14:paraId="0B3BC491" w14:textId="6A4B84F1" w:rsidR="00AC1B30" w:rsidRPr="00C76DA0" w:rsidRDefault="00AC1B30" w:rsidP="00E376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Left/Right</w:t>
            </w:r>
          </w:p>
        </w:tc>
      </w:tr>
      <w:tr w:rsidR="00C76DA0" w:rsidRPr="00F3376D" w14:paraId="1F7833B0" w14:textId="77777777" w:rsidTr="00F3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right w:val="single" w:sz="12" w:space="0" w:color="4472C4" w:themeColor="accent1"/>
            </w:tcBorders>
            <w:shd w:val="clear" w:color="auto" w:fill="D9E2F3" w:themeFill="accent1" w:themeFillTint="33"/>
          </w:tcPr>
          <w:p w14:paraId="7C077179" w14:textId="133371DC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31</w:t>
            </w:r>
          </w:p>
        </w:tc>
        <w:tc>
          <w:tcPr>
            <w:tcW w:w="729" w:type="pct"/>
            <w:tcBorders>
              <w:right w:val="single" w:sz="12" w:space="0" w:color="4472C4" w:themeColor="accent1"/>
            </w:tcBorders>
            <w:noWrap/>
          </w:tcPr>
          <w:p w14:paraId="43834192" w14:textId="5E910205" w:rsidR="00AC1B30" w:rsidRPr="00C76DA0" w:rsidRDefault="00AC1B30" w:rsidP="00AC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Oligoarthritis persistent</w:t>
            </w:r>
          </w:p>
        </w:tc>
        <w:tc>
          <w:tcPr>
            <w:tcW w:w="570" w:type="pct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1D774586" w14:textId="7DB1585B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8/8</w:t>
            </w:r>
          </w:p>
        </w:tc>
        <w:tc>
          <w:tcPr>
            <w:tcW w:w="439" w:type="pct"/>
            <w:tcBorders>
              <w:top w:val="single" w:sz="12" w:space="0" w:color="4472C4" w:themeColor="accent1"/>
              <w:right w:val="single" w:sz="12" w:space="0" w:color="4472C4" w:themeColor="accent1"/>
            </w:tcBorders>
          </w:tcPr>
          <w:p w14:paraId="03B2E419" w14:textId="37EDDA45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4/3</w:t>
            </w:r>
          </w:p>
        </w:tc>
        <w:tc>
          <w:tcPr>
            <w:tcW w:w="449" w:type="pct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00E55253" w14:textId="4D75A6A4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6/14</w:t>
            </w:r>
          </w:p>
        </w:tc>
        <w:tc>
          <w:tcPr>
            <w:tcW w:w="521" w:type="pct"/>
            <w:tcBorders>
              <w:top w:val="single" w:sz="12" w:space="0" w:color="4472C4" w:themeColor="accent1"/>
              <w:right w:val="single" w:sz="12" w:space="0" w:color="4472C4" w:themeColor="accent1"/>
            </w:tcBorders>
          </w:tcPr>
          <w:p w14:paraId="7893F950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6/5</w:t>
            </w:r>
          </w:p>
        </w:tc>
        <w:tc>
          <w:tcPr>
            <w:tcW w:w="416" w:type="pct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5FD076FC" w14:textId="32C6C802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23/23</w:t>
            </w:r>
          </w:p>
        </w:tc>
        <w:tc>
          <w:tcPr>
            <w:tcW w:w="416" w:type="pct"/>
            <w:tcBorders>
              <w:top w:val="single" w:sz="12" w:space="0" w:color="4472C4" w:themeColor="accent1"/>
              <w:right w:val="single" w:sz="12" w:space="0" w:color="4472C4" w:themeColor="accent1"/>
            </w:tcBorders>
          </w:tcPr>
          <w:p w14:paraId="5B718FC4" w14:textId="64DEF442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8/5</w:t>
            </w:r>
          </w:p>
        </w:tc>
        <w:tc>
          <w:tcPr>
            <w:tcW w:w="468" w:type="pct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2EA53376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5/17</w:t>
            </w:r>
          </w:p>
        </w:tc>
        <w:tc>
          <w:tcPr>
            <w:tcW w:w="625" w:type="pct"/>
            <w:tcBorders>
              <w:top w:val="single" w:sz="12" w:space="0" w:color="4472C4" w:themeColor="accent1"/>
              <w:right w:val="single" w:sz="12" w:space="0" w:color="4472C4" w:themeColor="accent1"/>
            </w:tcBorders>
          </w:tcPr>
          <w:p w14:paraId="12B406DE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6/3</w:t>
            </w:r>
          </w:p>
        </w:tc>
      </w:tr>
      <w:tr w:rsidR="002D2B95" w:rsidRPr="00F3376D" w14:paraId="1201DC8F" w14:textId="77777777" w:rsidTr="00F3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right w:val="single" w:sz="12" w:space="0" w:color="4472C4" w:themeColor="accent1"/>
            </w:tcBorders>
          </w:tcPr>
          <w:p w14:paraId="4428E444" w14:textId="37A3BC4B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6</w:t>
            </w:r>
          </w:p>
        </w:tc>
        <w:tc>
          <w:tcPr>
            <w:tcW w:w="729" w:type="pct"/>
            <w:tcBorders>
              <w:right w:val="single" w:sz="12" w:space="0" w:color="4472C4" w:themeColor="accent1"/>
            </w:tcBorders>
            <w:noWrap/>
          </w:tcPr>
          <w:p w14:paraId="6163B3E3" w14:textId="4499323B" w:rsidR="00AC1B30" w:rsidRPr="00C76DA0" w:rsidRDefault="00AC1B30" w:rsidP="00AC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Oligoarthritis extended</w:t>
            </w:r>
          </w:p>
        </w:tc>
        <w:tc>
          <w:tcPr>
            <w:tcW w:w="570" w:type="pct"/>
            <w:tcBorders>
              <w:left w:val="single" w:sz="12" w:space="0" w:color="4472C4" w:themeColor="accent1"/>
            </w:tcBorders>
          </w:tcPr>
          <w:p w14:paraId="48F8FA35" w14:textId="2FAD59C2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2/2</w:t>
            </w:r>
          </w:p>
        </w:tc>
        <w:tc>
          <w:tcPr>
            <w:tcW w:w="439" w:type="pct"/>
            <w:tcBorders>
              <w:right w:val="single" w:sz="12" w:space="0" w:color="4472C4" w:themeColor="accent1"/>
            </w:tcBorders>
          </w:tcPr>
          <w:p w14:paraId="12A3AEEE" w14:textId="0E87E348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2/2</w:t>
            </w:r>
          </w:p>
        </w:tc>
        <w:tc>
          <w:tcPr>
            <w:tcW w:w="449" w:type="pct"/>
            <w:tcBorders>
              <w:left w:val="single" w:sz="12" w:space="0" w:color="4472C4" w:themeColor="accent1"/>
            </w:tcBorders>
          </w:tcPr>
          <w:p w14:paraId="2C7A949D" w14:textId="0EBC536E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3/2</w:t>
            </w:r>
          </w:p>
        </w:tc>
        <w:tc>
          <w:tcPr>
            <w:tcW w:w="521" w:type="pct"/>
            <w:tcBorders>
              <w:right w:val="single" w:sz="12" w:space="0" w:color="4472C4" w:themeColor="accent1"/>
            </w:tcBorders>
          </w:tcPr>
          <w:p w14:paraId="75A40EB1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3/2</w:t>
            </w:r>
          </w:p>
        </w:tc>
        <w:tc>
          <w:tcPr>
            <w:tcW w:w="416" w:type="pct"/>
            <w:tcBorders>
              <w:left w:val="single" w:sz="12" w:space="0" w:color="4472C4" w:themeColor="accent1"/>
            </w:tcBorders>
          </w:tcPr>
          <w:p w14:paraId="31D49D54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4/4</w:t>
            </w:r>
          </w:p>
        </w:tc>
        <w:tc>
          <w:tcPr>
            <w:tcW w:w="416" w:type="pct"/>
            <w:tcBorders>
              <w:right w:val="single" w:sz="12" w:space="0" w:color="4472C4" w:themeColor="accent1"/>
            </w:tcBorders>
          </w:tcPr>
          <w:p w14:paraId="44A47143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3/4</w:t>
            </w:r>
          </w:p>
        </w:tc>
        <w:tc>
          <w:tcPr>
            <w:tcW w:w="468" w:type="pct"/>
            <w:tcBorders>
              <w:top w:val="nil"/>
              <w:left w:val="single" w:sz="12" w:space="0" w:color="4472C4" w:themeColor="accent1"/>
            </w:tcBorders>
          </w:tcPr>
          <w:p w14:paraId="7399F7B2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3/4</w:t>
            </w:r>
          </w:p>
        </w:tc>
        <w:tc>
          <w:tcPr>
            <w:tcW w:w="625" w:type="pct"/>
            <w:tcBorders>
              <w:top w:val="nil"/>
              <w:right w:val="single" w:sz="12" w:space="0" w:color="4472C4" w:themeColor="accent1"/>
            </w:tcBorders>
          </w:tcPr>
          <w:p w14:paraId="74C05821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2/4</w:t>
            </w:r>
          </w:p>
        </w:tc>
      </w:tr>
      <w:tr w:rsidR="002D2B95" w:rsidRPr="00F3376D" w14:paraId="5874AB0D" w14:textId="77777777" w:rsidTr="00F3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right w:val="single" w:sz="12" w:space="0" w:color="4472C4" w:themeColor="accent1"/>
            </w:tcBorders>
            <w:shd w:val="clear" w:color="auto" w:fill="D9E2F3" w:themeFill="accent1" w:themeFillTint="33"/>
          </w:tcPr>
          <w:p w14:paraId="2C0707B7" w14:textId="1F7B6C01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1</w:t>
            </w:r>
          </w:p>
        </w:tc>
        <w:tc>
          <w:tcPr>
            <w:tcW w:w="729" w:type="pct"/>
            <w:tcBorders>
              <w:right w:val="single" w:sz="12" w:space="0" w:color="4472C4" w:themeColor="accent1"/>
            </w:tcBorders>
            <w:noWrap/>
          </w:tcPr>
          <w:p w14:paraId="6C770315" w14:textId="6FC9CE94" w:rsidR="00AC1B30" w:rsidRPr="00C76DA0" w:rsidRDefault="00AC1B30" w:rsidP="00AC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Systemic arthritis</w:t>
            </w:r>
          </w:p>
        </w:tc>
        <w:tc>
          <w:tcPr>
            <w:tcW w:w="570" w:type="pct"/>
            <w:tcBorders>
              <w:left w:val="single" w:sz="12" w:space="0" w:color="4472C4" w:themeColor="accent1"/>
            </w:tcBorders>
          </w:tcPr>
          <w:p w14:paraId="2CBE321E" w14:textId="01E100F9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1/1</w:t>
            </w:r>
          </w:p>
        </w:tc>
        <w:tc>
          <w:tcPr>
            <w:tcW w:w="439" w:type="pct"/>
            <w:tcBorders>
              <w:right w:val="single" w:sz="12" w:space="0" w:color="4472C4" w:themeColor="accent1"/>
            </w:tcBorders>
          </w:tcPr>
          <w:p w14:paraId="17957B8C" w14:textId="0A2A1E02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49" w:type="pct"/>
            <w:tcBorders>
              <w:left w:val="single" w:sz="12" w:space="0" w:color="4472C4" w:themeColor="accent1"/>
            </w:tcBorders>
          </w:tcPr>
          <w:p w14:paraId="5CB16ABF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521" w:type="pct"/>
            <w:tcBorders>
              <w:right w:val="single" w:sz="12" w:space="0" w:color="4472C4" w:themeColor="accent1"/>
            </w:tcBorders>
          </w:tcPr>
          <w:p w14:paraId="1D5906C4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16" w:type="pct"/>
            <w:tcBorders>
              <w:left w:val="single" w:sz="12" w:space="0" w:color="4472C4" w:themeColor="accent1"/>
            </w:tcBorders>
          </w:tcPr>
          <w:p w14:paraId="7B655DD3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16" w:type="pct"/>
            <w:tcBorders>
              <w:right w:val="single" w:sz="12" w:space="0" w:color="4472C4" w:themeColor="accent1"/>
            </w:tcBorders>
          </w:tcPr>
          <w:p w14:paraId="7ACD5292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68" w:type="pct"/>
            <w:tcBorders>
              <w:left w:val="single" w:sz="12" w:space="0" w:color="4472C4" w:themeColor="accent1"/>
            </w:tcBorders>
          </w:tcPr>
          <w:p w14:paraId="31E5B309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625" w:type="pct"/>
            <w:tcBorders>
              <w:right w:val="single" w:sz="12" w:space="0" w:color="4472C4" w:themeColor="accent1"/>
            </w:tcBorders>
          </w:tcPr>
          <w:p w14:paraId="54122DD2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</w:tr>
      <w:tr w:rsidR="00FF4E40" w:rsidRPr="00F3376D" w14:paraId="6C6D60CD" w14:textId="77777777" w:rsidTr="00F3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right w:val="single" w:sz="12" w:space="0" w:color="4472C4" w:themeColor="accent1"/>
            </w:tcBorders>
          </w:tcPr>
          <w:p w14:paraId="5CEB2546" w14:textId="77777777" w:rsidR="00AC1B30" w:rsidRPr="00C76DA0" w:rsidRDefault="00AC1B30" w:rsidP="00AC1B30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14</w:t>
            </w:r>
          </w:p>
          <w:p w14:paraId="6D1050FE" w14:textId="77777777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29" w:type="pct"/>
            <w:tcBorders>
              <w:right w:val="single" w:sz="12" w:space="0" w:color="4472C4" w:themeColor="accent1"/>
            </w:tcBorders>
            <w:noWrap/>
          </w:tcPr>
          <w:p w14:paraId="0ED302CB" w14:textId="6316751F" w:rsidR="00AC1B30" w:rsidRPr="00C76DA0" w:rsidRDefault="00AC1B30" w:rsidP="00AC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RF</w:t>
            </w:r>
            <w:r w:rsidR="00F3376D"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-</w:t>
            </w: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negative polyarthritis</w:t>
            </w:r>
          </w:p>
        </w:tc>
        <w:tc>
          <w:tcPr>
            <w:tcW w:w="570" w:type="pct"/>
            <w:tcBorders>
              <w:left w:val="single" w:sz="12" w:space="0" w:color="4472C4" w:themeColor="accent1"/>
            </w:tcBorders>
          </w:tcPr>
          <w:p w14:paraId="501EDCE5" w14:textId="016DC2DF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2/3</w:t>
            </w:r>
          </w:p>
        </w:tc>
        <w:tc>
          <w:tcPr>
            <w:tcW w:w="439" w:type="pct"/>
            <w:tcBorders>
              <w:right w:val="single" w:sz="12" w:space="0" w:color="4472C4" w:themeColor="accent1"/>
            </w:tcBorders>
          </w:tcPr>
          <w:p w14:paraId="4B0D0B0B" w14:textId="397514E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1</w:t>
            </w:r>
          </w:p>
        </w:tc>
        <w:tc>
          <w:tcPr>
            <w:tcW w:w="449" w:type="pct"/>
            <w:tcBorders>
              <w:left w:val="single" w:sz="12" w:space="0" w:color="4472C4" w:themeColor="accent1"/>
            </w:tcBorders>
          </w:tcPr>
          <w:p w14:paraId="4E6D7445" w14:textId="55650F5D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7/4</w:t>
            </w:r>
          </w:p>
        </w:tc>
        <w:tc>
          <w:tcPr>
            <w:tcW w:w="521" w:type="pct"/>
            <w:tcBorders>
              <w:right w:val="single" w:sz="12" w:space="0" w:color="4472C4" w:themeColor="accent1"/>
            </w:tcBorders>
          </w:tcPr>
          <w:p w14:paraId="58125BA6" w14:textId="08D94114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2/3</w:t>
            </w:r>
          </w:p>
        </w:tc>
        <w:tc>
          <w:tcPr>
            <w:tcW w:w="416" w:type="pct"/>
            <w:tcBorders>
              <w:left w:val="single" w:sz="12" w:space="0" w:color="4472C4" w:themeColor="accent1"/>
            </w:tcBorders>
          </w:tcPr>
          <w:p w14:paraId="5352CE50" w14:textId="3B0339F1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2/11</w:t>
            </w:r>
          </w:p>
          <w:p w14:paraId="2AC1B931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</w:p>
        </w:tc>
        <w:tc>
          <w:tcPr>
            <w:tcW w:w="416" w:type="pct"/>
            <w:tcBorders>
              <w:right w:val="single" w:sz="12" w:space="0" w:color="4472C4" w:themeColor="accent1"/>
            </w:tcBorders>
          </w:tcPr>
          <w:p w14:paraId="64EA5661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4/6</w:t>
            </w:r>
          </w:p>
        </w:tc>
        <w:tc>
          <w:tcPr>
            <w:tcW w:w="468" w:type="pct"/>
            <w:tcBorders>
              <w:left w:val="single" w:sz="12" w:space="0" w:color="4472C4" w:themeColor="accent1"/>
            </w:tcBorders>
          </w:tcPr>
          <w:p w14:paraId="0D00AF51" w14:textId="3F34110C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7/10</w:t>
            </w:r>
          </w:p>
        </w:tc>
        <w:tc>
          <w:tcPr>
            <w:tcW w:w="625" w:type="pct"/>
            <w:tcBorders>
              <w:right w:val="single" w:sz="12" w:space="0" w:color="4472C4" w:themeColor="accent1"/>
            </w:tcBorders>
          </w:tcPr>
          <w:p w14:paraId="6E52755D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2/4</w:t>
            </w:r>
          </w:p>
        </w:tc>
      </w:tr>
      <w:tr w:rsidR="002D2B95" w:rsidRPr="00F3376D" w14:paraId="26D1AE62" w14:textId="77777777" w:rsidTr="00F3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right w:val="single" w:sz="12" w:space="0" w:color="4472C4" w:themeColor="accent1"/>
            </w:tcBorders>
            <w:shd w:val="clear" w:color="auto" w:fill="D9E2F3" w:themeFill="accent1" w:themeFillTint="33"/>
          </w:tcPr>
          <w:p w14:paraId="6E5DB4E4" w14:textId="4401D023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2</w:t>
            </w:r>
          </w:p>
        </w:tc>
        <w:tc>
          <w:tcPr>
            <w:tcW w:w="729" w:type="pct"/>
            <w:tcBorders>
              <w:right w:val="single" w:sz="12" w:space="0" w:color="4472C4" w:themeColor="accent1"/>
            </w:tcBorders>
            <w:noWrap/>
          </w:tcPr>
          <w:p w14:paraId="460B6B9B" w14:textId="2600237A" w:rsidR="00AC1B30" w:rsidRPr="00C76DA0" w:rsidRDefault="00AC1B30" w:rsidP="00AC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Psoriatic arthritis</w:t>
            </w:r>
          </w:p>
          <w:p w14:paraId="3F2BF3D3" w14:textId="77777777" w:rsidR="00AC1B30" w:rsidRPr="00C76DA0" w:rsidRDefault="00AC1B30" w:rsidP="00AC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 xml:space="preserve"> </w:t>
            </w:r>
          </w:p>
        </w:tc>
        <w:tc>
          <w:tcPr>
            <w:tcW w:w="570" w:type="pct"/>
            <w:tcBorders>
              <w:left w:val="single" w:sz="12" w:space="0" w:color="4472C4" w:themeColor="accent1"/>
            </w:tcBorders>
          </w:tcPr>
          <w:p w14:paraId="1435A951" w14:textId="3785530D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1/1</w:t>
            </w:r>
          </w:p>
        </w:tc>
        <w:tc>
          <w:tcPr>
            <w:tcW w:w="439" w:type="pct"/>
            <w:tcBorders>
              <w:right w:val="single" w:sz="12" w:space="0" w:color="4472C4" w:themeColor="accent1"/>
            </w:tcBorders>
          </w:tcPr>
          <w:p w14:paraId="69AD3CB9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49" w:type="pct"/>
            <w:tcBorders>
              <w:left w:val="single" w:sz="12" w:space="0" w:color="4472C4" w:themeColor="accent1"/>
            </w:tcBorders>
          </w:tcPr>
          <w:p w14:paraId="35FF7D2B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521" w:type="pct"/>
            <w:tcBorders>
              <w:right w:val="single" w:sz="12" w:space="0" w:color="4472C4" w:themeColor="accent1"/>
            </w:tcBorders>
          </w:tcPr>
          <w:p w14:paraId="2571AD0B" w14:textId="7CAE6FA5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16" w:type="pct"/>
            <w:tcBorders>
              <w:left w:val="single" w:sz="12" w:space="0" w:color="4472C4" w:themeColor="accent1"/>
            </w:tcBorders>
          </w:tcPr>
          <w:p w14:paraId="15085158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416" w:type="pct"/>
            <w:tcBorders>
              <w:right w:val="single" w:sz="12" w:space="0" w:color="4472C4" w:themeColor="accent1"/>
            </w:tcBorders>
          </w:tcPr>
          <w:p w14:paraId="7B256858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  <w:tc>
          <w:tcPr>
            <w:tcW w:w="468" w:type="pct"/>
            <w:tcBorders>
              <w:left w:val="single" w:sz="12" w:space="0" w:color="4472C4" w:themeColor="accent1"/>
            </w:tcBorders>
          </w:tcPr>
          <w:p w14:paraId="6520EDD4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2/2</w:t>
            </w:r>
          </w:p>
        </w:tc>
        <w:tc>
          <w:tcPr>
            <w:tcW w:w="625" w:type="pct"/>
            <w:tcBorders>
              <w:right w:val="single" w:sz="12" w:space="0" w:color="4472C4" w:themeColor="accent1"/>
            </w:tcBorders>
          </w:tcPr>
          <w:p w14:paraId="3B50D394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</w:tr>
      <w:tr w:rsidR="00FF4E40" w:rsidRPr="00F3376D" w14:paraId="5B6D5E9D" w14:textId="77777777" w:rsidTr="00F3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right w:val="single" w:sz="12" w:space="0" w:color="4472C4" w:themeColor="accent1"/>
            </w:tcBorders>
          </w:tcPr>
          <w:p w14:paraId="1C4E2023" w14:textId="149AA329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7</w:t>
            </w:r>
          </w:p>
        </w:tc>
        <w:tc>
          <w:tcPr>
            <w:tcW w:w="729" w:type="pct"/>
            <w:tcBorders>
              <w:right w:val="single" w:sz="12" w:space="0" w:color="4472C4" w:themeColor="accent1"/>
            </w:tcBorders>
            <w:noWrap/>
          </w:tcPr>
          <w:p w14:paraId="551BA25E" w14:textId="1BF18A2A" w:rsidR="00AC1B30" w:rsidRPr="00C76DA0" w:rsidRDefault="00AC1B30" w:rsidP="00AC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Enthesitis-related arthritis</w:t>
            </w:r>
          </w:p>
        </w:tc>
        <w:tc>
          <w:tcPr>
            <w:tcW w:w="570" w:type="pct"/>
            <w:tcBorders>
              <w:left w:val="single" w:sz="12" w:space="0" w:color="4472C4" w:themeColor="accent1"/>
            </w:tcBorders>
          </w:tcPr>
          <w:p w14:paraId="2030D5E7" w14:textId="141EB43B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3/3</w:t>
            </w:r>
          </w:p>
        </w:tc>
        <w:tc>
          <w:tcPr>
            <w:tcW w:w="439" w:type="pct"/>
            <w:tcBorders>
              <w:right w:val="single" w:sz="12" w:space="0" w:color="4472C4" w:themeColor="accent1"/>
            </w:tcBorders>
          </w:tcPr>
          <w:p w14:paraId="0C8ACC06" w14:textId="77CFAB11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449" w:type="pct"/>
            <w:tcBorders>
              <w:left w:val="single" w:sz="12" w:space="0" w:color="4472C4" w:themeColor="accent1"/>
            </w:tcBorders>
          </w:tcPr>
          <w:p w14:paraId="43C1B222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6/6</w:t>
            </w:r>
          </w:p>
        </w:tc>
        <w:tc>
          <w:tcPr>
            <w:tcW w:w="521" w:type="pct"/>
            <w:tcBorders>
              <w:right w:val="single" w:sz="12" w:space="0" w:color="4472C4" w:themeColor="accent1"/>
            </w:tcBorders>
          </w:tcPr>
          <w:p w14:paraId="78DBA5C7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416" w:type="pct"/>
            <w:tcBorders>
              <w:left w:val="single" w:sz="12" w:space="0" w:color="4472C4" w:themeColor="accent1"/>
            </w:tcBorders>
          </w:tcPr>
          <w:p w14:paraId="1D73C4EC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4/4</w:t>
            </w:r>
          </w:p>
        </w:tc>
        <w:tc>
          <w:tcPr>
            <w:tcW w:w="416" w:type="pct"/>
            <w:tcBorders>
              <w:right w:val="single" w:sz="12" w:space="0" w:color="4472C4" w:themeColor="accent1"/>
            </w:tcBorders>
          </w:tcPr>
          <w:p w14:paraId="7D564E7F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1</w:t>
            </w:r>
          </w:p>
        </w:tc>
        <w:tc>
          <w:tcPr>
            <w:tcW w:w="468" w:type="pct"/>
            <w:tcBorders>
              <w:left w:val="single" w:sz="12" w:space="0" w:color="4472C4" w:themeColor="accent1"/>
            </w:tcBorders>
          </w:tcPr>
          <w:p w14:paraId="730E6A40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625" w:type="pct"/>
            <w:tcBorders>
              <w:right w:val="single" w:sz="12" w:space="0" w:color="4472C4" w:themeColor="accent1"/>
            </w:tcBorders>
          </w:tcPr>
          <w:p w14:paraId="0B0F0CDE" w14:textId="77777777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</w:tr>
      <w:tr w:rsidR="00C76DA0" w:rsidRPr="00F3376D" w14:paraId="50385B7D" w14:textId="77777777" w:rsidTr="00F33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bottom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</w:tcPr>
          <w:p w14:paraId="6367BD5B" w14:textId="0B722A93" w:rsidR="00AC1B30" w:rsidRPr="00C76DA0" w:rsidRDefault="00AC1B30" w:rsidP="00AC1B3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lang w:val="en-US"/>
              </w:rPr>
              <w:t>11</w:t>
            </w:r>
          </w:p>
        </w:tc>
        <w:tc>
          <w:tcPr>
            <w:tcW w:w="729" w:type="pct"/>
            <w:tcBorders>
              <w:bottom w:val="single" w:sz="12" w:space="0" w:color="4472C4" w:themeColor="accent1"/>
              <w:right w:val="single" w:sz="12" w:space="0" w:color="4472C4" w:themeColor="accent1"/>
            </w:tcBorders>
            <w:noWrap/>
          </w:tcPr>
          <w:p w14:paraId="0DD38F32" w14:textId="7C339F00" w:rsidR="00AC1B30" w:rsidRPr="00C76DA0" w:rsidRDefault="00AC1B30" w:rsidP="00AC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Undifferentiated JIA</w:t>
            </w:r>
          </w:p>
        </w:tc>
        <w:tc>
          <w:tcPr>
            <w:tcW w:w="570" w:type="pct"/>
            <w:tcBorders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082922B2" w14:textId="6783F20E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color w:val="auto"/>
                <w:szCs w:val="22"/>
                <w:lang w:val="en-US"/>
              </w:rPr>
              <w:t>1/2</w:t>
            </w:r>
          </w:p>
        </w:tc>
        <w:tc>
          <w:tcPr>
            <w:tcW w:w="439" w:type="pct"/>
            <w:tcBorders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2D24BC9D" w14:textId="67620B10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1</w:t>
            </w:r>
          </w:p>
        </w:tc>
        <w:tc>
          <w:tcPr>
            <w:tcW w:w="449" w:type="pct"/>
            <w:tcBorders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7564A47B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6/6</w:t>
            </w:r>
          </w:p>
        </w:tc>
        <w:tc>
          <w:tcPr>
            <w:tcW w:w="521" w:type="pct"/>
            <w:tcBorders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3106ED88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416" w:type="pct"/>
            <w:tcBorders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71D35524" w14:textId="4EF2F910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0/9</w:t>
            </w:r>
          </w:p>
        </w:tc>
        <w:tc>
          <w:tcPr>
            <w:tcW w:w="416" w:type="pct"/>
            <w:tcBorders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53764501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1/1</w:t>
            </w:r>
          </w:p>
        </w:tc>
        <w:tc>
          <w:tcPr>
            <w:tcW w:w="468" w:type="pct"/>
            <w:tcBorders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7B422C2C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5/5</w:t>
            </w:r>
          </w:p>
        </w:tc>
        <w:tc>
          <w:tcPr>
            <w:tcW w:w="625" w:type="pct"/>
            <w:tcBorders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34A59B02" w14:textId="77777777" w:rsidR="00AC1B30" w:rsidRPr="00C76DA0" w:rsidRDefault="00AC1B30" w:rsidP="00AC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szCs w:val="22"/>
                <w:lang w:val="en-US"/>
              </w:rPr>
              <w:t>0/0</w:t>
            </w:r>
          </w:p>
        </w:tc>
      </w:tr>
      <w:tr w:rsidR="00C76DA0" w:rsidRPr="00F3376D" w14:paraId="06AF282D" w14:textId="77777777" w:rsidTr="00F33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0BC4D11B" w14:textId="77777777" w:rsidR="00AC1B30" w:rsidRPr="00C76DA0" w:rsidRDefault="00AC1B30" w:rsidP="00AC1B30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29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  <w:noWrap/>
          </w:tcPr>
          <w:p w14:paraId="1D1ABA5B" w14:textId="1DD83DBA" w:rsidR="00AC1B30" w:rsidRPr="00C76DA0" w:rsidRDefault="00AC1B30" w:rsidP="00AC1B3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  <w:lang w:val="en-US"/>
              </w:rPr>
            </w:pPr>
            <w:r w:rsidRPr="00C76DA0">
              <w:rPr>
                <w:rFonts w:ascii="Times New Roman" w:eastAsia="Calibri" w:hAnsi="Times New Roman" w:cs="Times New Roman"/>
                <w:szCs w:val="22"/>
                <w:lang w:val="en-US"/>
              </w:rPr>
              <w:t>Total TMJ involved left/right</w:t>
            </w:r>
          </w:p>
        </w:tc>
        <w:tc>
          <w:tcPr>
            <w:tcW w:w="570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256BF6C6" w14:textId="6A3F8E8E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18/20</w:t>
            </w:r>
          </w:p>
        </w:tc>
        <w:tc>
          <w:tcPr>
            <w:tcW w:w="439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39E6C8DF" w14:textId="565C549A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7/8</w:t>
            </w:r>
          </w:p>
        </w:tc>
        <w:tc>
          <w:tcPr>
            <w:tcW w:w="449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65B4DCAA" w14:textId="5680C682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39/33</w:t>
            </w:r>
          </w:p>
        </w:tc>
        <w:tc>
          <w:tcPr>
            <w:tcW w:w="521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668254CD" w14:textId="19F7C57B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13/12</w:t>
            </w:r>
          </w:p>
        </w:tc>
        <w:tc>
          <w:tcPr>
            <w:tcW w:w="416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30FC1DA8" w14:textId="7F374714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54/52</w:t>
            </w:r>
          </w:p>
        </w:tc>
        <w:tc>
          <w:tcPr>
            <w:tcW w:w="416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530A800F" w14:textId="61F28704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16/17</w:t>
            </w:r>
          </w:p>
        </w:tc>
        <w:tc>
          <w:tcPr>
            <w:tcW w:w="468" w:type="pct"/>
            <w:tcBorders>
              <w:top w:val="single" w:sz="12" w:space="0" w:color="4472C4" w:themeColor="accent1"/>
              <w:left w:val="single" w:sz="12" w:space="0" w:color="4472C4" w:themeColor="accent1"/>
              <w:bottom w:val="single" w:sz="12" w:space="0" w:color="4472C4" w:themeColor="accent1"/>
            </w:tcBorders>
          </w:tcPr>
          <w:p w14:paraId="54DFAAF8" w14:textId="68174341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33/39</w:t>
            </w:r>
          </w:p>
        </w:tc>
        <w:tc>
          <w:tcPr>
            <w:tcW w:w="625" w:type="pct"/>
            <w:tcBorders>
              <w:top w:val="single" w:sz="12" w:space="0" w:color="4472C4" w:themeColor="accent1"/>
              <w:bottom w:val="single" w:sz="12" w:space="0" w:color="4472C4" w:themeColor="accent1"/>
              <w:right w:val="single" w:sz="12" w:space="0" w:color="4472C4" w:themeColor="accent1"/>
            </w:tcBorders>
          </w:tcPr>
          <w:p w14:paraId="23AEDF09" w14:textId="50B24798" w:rsidR="00AC1B30" w:rsidRPr="00C76DA0" w:rsidRDefault="00AC1B30" w:rsidP="00AC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</w:pPr>
            <w:r w:rsidRPr="00C76DA0">
              <w:rPr>
                <w:rFonts w:ascii="Times New Roman" w:eastAsiaTheme="minorEastAsia" w:hAnsi="Times New Roman" w:cs="Times New Roman"/>
                <w:b/>
                <w:bCs/>
                <w:szCs w:val="22"/>
                <w:lang w:val="en-US"/>
              </w:rPr>
              <w:t>10/11</w:t>
            </w:r>
          </w:p>
        </w:tc>
      </w:tr>
    </w:tbl>
    <w:p w14:paraId="7B5F6FBA" w14:textId="14552B1A" w:rsidR="009E6A67" w:rsidRPr="00F3376D" w:rsidRDefault="009E6A67" w:rsidP="009E6A6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9E6A67" w:rsidRPr="00F3376D" w:rsidSect="005D74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EFCFC" w14:textId="77777777" w:rsidR="004C11EE" w:rsidRDefault="004C11EE" w:rsidP="00F163F8">
      <w:pPr>
        <w:spacing w:after="0" w:line="240" w:lineRule="auto"/>
      </w:pPr>
      <w:r>
        <w:separator/>
      </w:r>
    </w:p>
  </w:endnote>
  <w:endnote w:type="continuationSeparator" w:id="0">
    <w:p w14:paraId="618D0AEA" w14:textId="77777777" w:rsidR="004C11EE" w:rsidRDefault="004C11EE" w:rsidP="00F16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7EEB6" w14:textId="77777777" w:rsidR="004C11EE" w:rsidRDefault="004C11EE" w:rsidP="00F163F8">
      <w:pPr>
        <w:spacing w:after="0" w:line="240" w:lineRule="auto"/>
      </w:pPr>
      <w:r>
        <w:separator/>
      </w:r>
    </w:p>
  </w:footnote>
  <w:footnote w:type="continuationSeparator" w:id="0">
    <w:p w14:paraId="1CB99E21" w14:textId="77777777" w:rsidR="004C11EE" w:rsidRDefault="004C11EE" w:rsidP="00F16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MzO1MDe2tDQ3NzFW0lEKTi0uzszPAykwqwUAgsVdfSwAAAA="/>
  </w:docVars>
  <w:rsids>
    <w:rsidRoot w:val="005D74CB"/>
    <w:rsid w:val="000613D1"/>
    <w:rsid w:val="000661B1"/>
    <w:rsid w:val="00087C1A"/>
    <w:rsid w:val="00090EC9"/>
    <w:rsid w:val="00094B60"/>
    <w:rsid w:val="000B5DE8"/>
    <w:rsid w:val="000D7CA5"/>
    <w:rsid w:val="000F0401"/>
    <w:rsid w:val="001202A6"/>
    <w:rsid w:val="001538E3"/>
    <w:rsid w:val="00175D7F"/>
    <w:rsid w:val="00193F09"/>
    <w:rsid w:val="001A64A5"/>
    <w:rsid w:val="002000B9"/>
    <w:rsid w:val="00224A30"/>
    <w:rsid w:val="002262FA"/>
    <w:rsid w:val="002608DE"/>
    <w:rsid w:val="002674C4"/>
    <w:rsid w:val="002D2B95"/>
    <w:rsid w:val="003A0640"/>
    <w:rsid w:val="003D0F79"/>
    <w:rsid w:val="003D45A4"/>
    <w:rsid w:val="003D4896"/>
    <w:rsid w:val="003D4E10"/>
    <w:rsid w:val="004026E7"/>
    <w:rsid w:val="004162F0"/>
    <w:rsid w:val="00441B1E"/>
    <w:rsid w:val="0045090B"/>
    <w:rsid w:val="0046161D"/>
    <w:rsid w:val="004B0A2D"/>
    <w:rsid w:val="004B1A92"/>
    <w:rsid w:val="004C11EE"/>
    <w:rsid w:val="004C4AED"/>
    <w:rsid w:val="004D6587"/>
    <w:rsid w:val="005860C3"/>
    <w:rsid w:val="005B26A5"/>
    <w:rsid w:val="005D12F4"/>
    <w:rsid w:val="005D74CB"/>
    <w:rsid w:val="005E7DB5"/>
    <w:rsid w:val="005F56AD"/>
    <w:rsid w:val="00657738"/>
    <w:rsid w:val="006742E9"/>
    <w:rsid w:val="00676CB9"/>
    <w:rsid w:val="006A2E21"/>
    <w:rsid w:val="006A6C61"/>
    <w:rsid w:val="006B438C"/>
    <w:rsid w:val="006B572A"/>
    <w:rsid w:val="006B6A50"/>
    <w:rsid w:val="006C26AD"/>
    <w:rsid w:val="006D28AF"/>
    <w:rsid w:val="006D7E0D"/>
    <w:rsid w:val="00707020"/>
    <w:rsid w:val="00727777"/>
    <w:rsid w:val="00787C34"/>
    <w:rsid w:val="00790AA2"/>
    <w:rsid w:val="007B5743"/>
    <w:rsid w:val="007C73BB"/>
    <w:rsid w:val="007E7DE4"/>
    <w:rsid w:val="007F3D8F"/>
    <w:rsid w:val="00810C62"/>
    <w:rsid w:val="00826381"/>
    <w:rsid w:val="00843199"/>
    <w:rsid w:val="008508B3"/>
    <w:rsid w:val="008633C2"/>
    <w:rsid w:val="0089564F"/>
    <w:rsid w:val="008D2D15"/>
    <w:rsid w:val="008E5D09"/>
    <w:rsid w:val="008E6207"/>
    <w:rsid w:val="0093074F"/>
    <w:rsid w:val="0094712E"/>
    <w:rsid w:val="00950C6D"/>
    <w:rsid w:val="00971BE9"/>
    <w:rsid w:val="00973B75"/>
    <w:rsid w:val="009D2941"/>
    <w:rsid w:val="009E6A67"/>
    <w:rsid w:val="00A2264C"/>
    <w:rsid w:val="00A26259"/>
    <w:rsid w:val="00A309D9"/>
    <w:rsid w:val="00A4315A"/>
    <w:rsid w:val="00A44F13"/>
    <w:rsid w:val="00A452C0"/>
    <w:rsid w:val="00A458EC"/>
    <w:rsid w:val="00A679BE"/>
    <w:rsid w:val="00A7388D"/>
    <w:rsid w:val="00A80BBC"/>
    <w:rsid w:val="00AB37C9"/>
    <w:rsid w:val="00AC1B30"/>
    <w:rsid w:val="00AD63EF"/>
    <w:rsid w:val="00B53F4E"/>
    <w:rsid w:val="00BA691B"/>
    <w:rsid w:val="00BA7F73"/>
    <w:rsid w:val="00BC00BF"/>
    <w:rsid w:val="00BC2464"/>
    <w:rsid w:val="00BE1027"/>
    <w:rsid w:val="00C00D75"/>
    <w:rsid w:val="00C12344"/>
    <w:rsid w:val="00C15DD5"/>
    <w:rsid w:val="00C17159"/>
    <w:rsid w:val="00C22F11"/>
    <w:rsid w:val="00C4355F"/>
    <w:rsid w:val="00C54850"/>
    <w:rsid w:val="00C575CC"/>
    <w:rsid w:val="00C71AB3"/>
    <w:rsid w:val="00C7543C"/>
    <w:rsid w:val="00C76DA0"/>
    <w:rsid w:val="00C828FC"/>
    <w:rsid w:val="00C90225"/>
    <w:rsid w:val="00C939FC"/>
    <w:rsid w:val="00C9685D"/>
    <w:rsid w:val="00CA364C"/>
    <w:rsid w:val="00CA4D9E"/>
    <w:rsid w:val="00CA7FCF"/>
    <w:rsid w:val="00CB2122"/>
    <w:rsid w:val="00CB2929"/>
    <w:rsid w:val="00CC51B1"/>
    <w:rsid w:val="00CC752C"/>
    <w:rsid w:val="00CD19AA"/>
    <w:rsid w:val="00CE1FA0"/>
    <w:rsid w:val="00CF3E03"/>
    <w:rsid w:val="00D32E3D"/>
    <w:rsid w:val="00D403AB"/>
    <w:rsid w:val="00D758A5"/>
    <w:rsid w:val="00D9534F"/>
    <w:rsid w:val="00DC42CE"/>
    <w:rsid w:val="00E038F0"/>
    <w:rsid w:val="00E37614"/>
    <w:rsid w:val="00E4581E"/>
    <w:rsid w:val="00E60F76"/>
    <w:rsid w:val="00E839D8"/>
    <w:rsid w:val="00ED54FF"/>
    <w:rsid w:val="00EE2E0A"/>
    <w:rsid w:val="00F163F8"/>
    <w:rsid w:val="00F232EE"/>
    <w:rsid w:val="00F3376D"/>
    <w:rsid w:val="00F36C57"/>
    <w:rsid w:val="00F40451"/>
    <w:rsid w:val="00F45DB0"/>
    <w:rsid w:val="00F77DA0"/>
    <w:rsid w:val="00F8123A"/>
    <w:rsid w:val="00F917AD"/>
    <w:rsid w:val="00FA159A"/>
    <w:rsid w:val="00FA67EA"/>
    <w:rsid w:val="00FB21C4"/>
    <w:rsid w:val="00FD1429"/>
    <w:rsid w:val="00FE0CB0"/>
    <w:rsid w:val="00FF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AE524A"/>
  <w15:chartTrackingRefBased/>
  <w15:docId w15:val="{787A2020-EFE6-4033-B91D-E8C757CFD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4D6587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2"/>
      <w:lang w:eastAsia="nb-NO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1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E0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E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BFB97-4C14-6541-BC17-B8C5F6B24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Maria Fischer</dc:creator>
  <cp:keywords/>
  <dc:description/>
  <cp:lastModifiedBy>Johannes Maria Fischer</cp:lastModifiedBy>
  <cp:revision>3</cp:revision>
  <dcterms:created xsi:type="dcterms:W3CDTF">2021-07-20T11:26:00Z</dcterms:created>
  <dcterms:modified xsi:type="dcterms:W3CDTF">2021-07-20T11:27:00Z</dcterms:modified>
</cp:coreProperties>
</file>